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56D01" w14:textId="5CF962BF" w:rsidR="004806CA" w:rsidRPr="007829C8" w:rsidRDefault="00166ED6" w:rsidP="004806C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81665053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3 </w:t>
      </w:r>
      <w:r w:rsidR="004806CA" w:rsidRPr="007829C8">
        <w:rPr>
          <w:rFonts w:ascii="Times New Roman" w:eastAsia="Times New Roman" w:hAnsi="Times New Roman" w:cs="Times New Roman"/>
          <w:b/>
          <w:sz w:val="24"/>
          <w:szCs w:val="24"/>
        </w:rPr>
        <w:t>Appendix: List of Excluded Studies and Reasons for Exclusion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52"/>
        <w:gridCol w:w="2015"/>
        <w:gridCol w:w="2746"/>
        <w:gridCol w:w="3003"/>
      </w:tblGrid>
      <w:tr w:rsidR="004806CA" w:rsidRPr="007829C8" w14:paraId="659837AF" w14:textId="77777777" w:rsidTr="00611345">
        <w:trPr>
          <w:trHeight w:val="847"/>
        </w:trPr>
        <w:tc>
          <w:tcPr>
            <w:tcW w:w="1252" w:type="dxa"/>
          </w:tcPr>
          <w:bookmarkEnd w:id="0"/>
          <w:p w14:paraId="4703C3C3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Excluded</w:t>
            </w:r>
          </w:p>
        </w:tc>
        <w:tc>
          <w:tcPr>
            <w:tcW w:w="2015" w:type="dxa"/>
          </w:tcPr>
          <w:p w14:paraId="7679E82D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ID</w:t>
            </w:r>
          </w:p>
        </w:tc>
        <w:tc>
          <w:tcPr>
            <w:tcW w:w="2746" w:type="dxa"/>
          </w:tcPr>
          <w:p w14:paraId="3DCD0C78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</w:p>
        </w:tc>
        <w:tc>
          <w:tcPr>
            <w:tcW w:w="3003" w:type="dxa"/>
          </w:tcPr>
          <w:p w14:paraId="7E6436D3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ason for Exclusion </w:t>
            </w:r>
          </w:p>
        </w:tc>
      </w:tr>
      <w:tr w:rsidR="004806CA" w:rsidRPr="007829C8" w14:paraId="3F53B406" w14:textId="77777777" w:rsidTr="00611345">
        <w:trPr>
          <w:trHeight w:val="1695"/>
        </w:trPr>
        <w:tc>
          <w:tcPr>
            <w:tcW w:w="1252" w:type="dxa"/>
          </w:tcPr>
          <w:p w14:paraId="1B9D184E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3</w:t>
            </w:r>
          </w:p>
        </w:tc>
        <w:tc>
          <w:tcPr>
            <w:tcW w:w="2015" w:type="dxa"/>
          </w:tcPr>
          <w:p w14:paraId="74BA391B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Birdling et al., 2023</w:t>
            </w:r>
          </w:p>
          <w:p w14:paraId="272DB9AB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Akwaowo et al., 2022</w:t>
            </w:r>
          </w:p>
          <w:p w14:paraId="2038AE83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proofErr w:type="spellStart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zeonwumelu</w:t>
            </w:r>
            <w:proofErr w:type="spellEnd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2</w:t>
            </w:r>
          </w:p>
          <w:p w14:paraId="398BA5D1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46" w:type="dxa"/>
          </w:tcPr>
          <w:p w14:paraId="3D650EAE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Knowledge and Perception of Telemedicine among Medical Students of </w:t>
            </w:r>
          </w:p>
          <w:p w14:paraId="68F0F530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University of Jos, Plateau State, Nigeria</w:t>
            </w:r>
          </w:p>
          <w:p w14:paraId="7EFB1351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210550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Adoption of electronic medical records in developing countries- A multi-state study of the Nigerian healthcare system     </w:t>
            </w:r>
            <w:r w:rsidRPr="007829C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</w:p>
          <w:p w14:paraId="6AD57D57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36640D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Healthcare provider-to patient perspectives on the uptake of teleconsultation services in the Nigerian healthcare system during the COVID-19 pandemic era</w:t>
            </w:r>
          </w:p>
        </w:tc>
        <w:tc>
          <w:tcPr>
            <w:tcW w:w="3003" w:type="dxa"/>
          </w:tcPr>
          <w:p w14:paraId="10A905E4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specified digital health intervention</w:t>
            </w:r>
          </w:p>
        </w:tc>
      </w:tr>
      <w:tr w:rsidR="004806CA" w:rsidRPr="007829C8" w14:paraId="5F9F1F3D" w14:textId="77777777" w:rsidTr="00611345">
        <w:trPr>
          <w:trHeight w:val="1695"/>
        </w:trPr>
        <w:tc>
          <w:tcPr>
            <w:tcW w:w="1252" w:type="dxa"/>
          </w:tcPr>
          <w:p w14:paraId="092E2CDD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4</w:t>
            </w:r>
          </w:p>
        </w:tc>
        <w:tc>
          <w:tcPr>
            <w:tcW w:w="2015" w:type="dxa"/>
          </w:tcPr>
          <w:p w14:paraId="4B7BD63A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ubiyi</w:t>
            </w:r>
            <w:proofErr w:type="spellEnd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2</w:t>
            </w:r>
          </w:p>
          <w:p w14:paraId="68D654E5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mmeke</w:t>
            </w:r>
            <w:proofErr w:type="spellEnd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3</w:t>
            </w:r>
          </w:p>
          <w:p w14:paraId="0183CFA1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proofErr w:type="spellStart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ubiyi</w:t>
            </w:r>
            <w:proofErr w:type="spellEnd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22 </w:t>
            </w:r>
          </w:p>
          <w:p w14:paraId="38C0FF52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ta, 2022</w:t>
            </w:r>
          </w:p>
        </w:tc>
        <w:tc>
          <w:tcPr>
            <w:tcW w:w="2746" w:type="dxa"/>
          </w:tcPr>
          <w:p w14:paraId="5F0FD098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3" w:type="dxa"/>
          </w:tcPr>
          <w:p w14:paraId="7CC23A6C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ross-sectional stud</w:t>
            </w:r>
            <w:proofErr w:type="spellStart"/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es</w:t>
            </w:r>
            <w:proofErr w:type="spellEnd"/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knowledge and perception</w:t>
            </w: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o DHT implemented</w:t>
            </w:r>
          </w:p>
          <w:p w14:paraId="42482DF5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17D90F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Assessment of open data kit mobile technology adoption to enhance reporting of supportive supervision </w:t>
            </w:r>
            <w:proofErr w:type="spellStart"/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ucted</w:t>
            </w:r>
            <w:proofErr w:type="spellEnd"/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</w:t>
            </w:r>
            <w:proofErr w:type="spellStart"/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al</w:t>
            </w:r>
            <w:proofErr w:type="spellEnd"/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iovirus vaccine supplementary immunization activities in Nigeria, March 2017-February 2020</w:t>
            </w:r>
          </w:p>
          <w:p w14:paraId="3BEEF21C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CAF7F5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Availability and Utilization of Digital Health Technology for </w:t>
            </w:r>
          </w:p>
          <w:p w14:paraId="7D975F65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mproved Patients Care: A Cross-Sectional Study of Nurses’ </w:t>
            </w:r>
          </w:p>
          <w:p w14:paraId="3333AD63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pectives at a State General Hospital in North-Central Nigeria</w:t>
            </w:r>
          </w:p>
          <w:p w14:paraId="608F8701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3B1B9C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06CA" w:rsidRPr="007829C8" w14:paraId="73169984" w14:textId="77777777" w:rsidTr="00611345">
        <w:trPr>
          <w:trHeight w:val="847"/>
        </w:trPr>
        <w:tc>
          <w:tcPr>
            <w:tcW w:w="1252" w:type="dxa"/>
          </w:tcPr>
          <w:p w14:paraId="767E52D4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 = 1</w:t>
            </w:r>
          </w:p>
        </w:tc>
        <w:tc>
          <w:tcPr>
            <w:tcW w:w="2015" w:type="dxa"/>
          </w:tcPr>
          <w:p w14:paraId="673C8FE4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onkhai</w:t>
            </w:r>
            <w:proofErr w:type="spellEnd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1</w:t>
            </w:r>
          </w:p>
        </w:tc>
        <w:tc>
          <w:tcPr>
            <w:tcW w:w="2746" w:type="dxa"/>
          </w:tcPr>
          <w:p w14:paraId="196907DB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ERNaija</w:t>
            </w:r>
            <w:proofErr w:type="spellEnd"/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A gamified mHealth behavioural intervention to improve adherence to antiretroviral treatment among adolescents and young adults in Nigeria</w:t>
            </w:r>
          </w:p>
        </w:tc>
        <w:tc>
          <w:tcPr>
            <w:tcW w:w="3003" w:type="dxa"/>
          </w:tcPr>
          <w:p w14:paraId="6D5F10DB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ve preliminary study, DHT not yet implemented</w:t>
            </w:r>
          </w:p>
        </w:tc>
      </w:tr>
      <w:tr w:rsidR="004806CA" w:rsidRPr="007829C8" w14:paraId="6BA15265" w14:textId="77777777" w:rsidTr="00611345">
        <w:trPr>
          <w:trHeight w:val="415"/>
        </w:trPr>
        <w:tc>
          <w:tcPr>
            <w:tcW w:w="1252" w:type="dxa"/>
          </w:tcPr>
          <w:p w14:paraId="450C55D0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</w:t>
            </w:r>
          </w:p>
        </w:tc>
        <w:tc>
          <w:tcPr>
            <w:tcW w:w="2015" w:type="dxa"/>
          </w:tcPr>
          <w:p w14:paraId="0544E5F5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ze et al., 2015</w:t>
            </w:r>
          </w:p>
        </w:tc>
        <w:tc>
          <w:tcPr>
            <w:tcW w:w="2746" w:type="dxa"/>
          </w:tcPr>
          <w:p w14:paraId="3F368FDE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experts think about integrating mobile health into routine immunization service delivery in Nigeria</w:t>
            </w:r>
          </w:p>
        </w:tc>
        <w:tc>
          <w:tcPr>
            <w:tcW w:w="3003" w:type="dxa"/>
          </w:tcPr>
          <w:p w14:paraId="2B3A0367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sample size</w:t>
            </w:r>
          </w:p>
        </w:tc>
      </w:tr>
      <w:tr w:rsidR="004806CA" w:rsidRPr="007829C8" w14:paraId="37F3BCF4" w14:textId="77777777" w:rsidTr="00611345">
        <w:trPr>
          <w:trHeight w:val="432"/>
        </w:trPr>
        <w:tc>
          <w:tcPr>
            <w:tcW w:w="1252" w:type="dxa"/>
          </w:tcPr>
          <w:p w14:paraId="26E2CD93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</w:t>
            </w:r>
          </w:p>
        </w:tc>
        <w:tc>
          <w:tcPr>
            <w:tcW w:w="2015" w:type="dxa"/>
          </w:tcPr>
          <w:p w14:paraId="65F554FF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unade</w:t>
            </w:r>
            <w:proofErr w:type="spellEnd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0</w:t>
            </w:r>
          </w:p>
        </w:tc>
        <w:tc>
          <w:tcPr>
            <w:tcW w:w="2746" w:type="dxa"/>
          </w:tcPr>
          <w:p w14:paraId="0FCA9740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act of mobile technologies on cervical cancer screening</w:t>
            </w:r>
          </w:p>
          <w:p w14:paraId="6A193934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s in Lagos, Nigeria (mHealth-Cervix): Protocol for a</w:t>
            </w:r>
          </w:p>
          <w:p w14:paraId="64B4809E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sed controlled trial</w:t>
            </w:r>
          </w:p>
        </w:tc>
        <w:tc>
          <w:tcPr>
            <w:tcW w:w="3003" w:type="dxa"/>
          </w:tcPr>
          <w:p w14:paraId="7BB7097B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earch </w:t>
            </w: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proofErr w:type="spellStart"/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tocol</w:t>
            </w:r>
            <w:proofErr w:type="spellEnd"/>
          </w:p>
        </w:tc>
      </w:tr>
      <w:tr w:rsidR="004806CA" w:rsidRPr="007829C8" w14:paraId="14B5425E" w14:textId="77777777" w:rsidTr="00611345">
        <w:trPr>
          <w:trHeight w:val="415"/>
        </w:trPr>
        <w:tc>
          <w:tcPr>
            <w:tcW w:w="1252" w:type="dxa"/>
          </w:tcPr>
          <w:p w14:paraId="1CA4AD7E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</w:t>
            </w:r>
          </w:p>
        </w:tc>
        <w:tc>
          <w:tcPr>
            <w:tcW w:w="2015" w:type="dxa"/>
          </w:tcPr>
          <w:p w14:paraId="74A06DDF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je</w:t>
            </w:r>
            <w:proofErr w:type="spellEnd"/>
            <w:r w:rsidRPr="00782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2</w:t>
            </w:r>
          </w:p>
        </w:tc>
        <w:tc>
          <w:tcPr>
            <w:tcW w:w="2746" w:type="dxa"/>
          </w:tcPr>
          <w:p w14:paraId="49A3FF91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ther-to-child transmission of human </w:t>
            </w:r>
          </w:p>
          <w:p w14:paraId="33904BBF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munodeficiency virus, hepatitis B virus </w:t>
            </w:r>
          </w:p>
          <w:p w14:paraId="41B6B1B5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hepatitis C virus among pregnant women </w:t>
            </w:r>
          </w:p>
          <w:p w14:paraId="18CC45FF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 single, dual or triplex infections of </w:t>
            </w:r>
          </w:p>
          <w:p w14:paraId="6FA607EC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man immunodeficiency virus, hepatitis B </w:t>
            </w:r>
          </w:p>
          <w:p w14:paraId="4F8AE317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rus and hepatitis C virus in Nigeria: </w:t>
            </w:r>
          </w:p>
          <w:p w14:paraId="1E36DB06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systematic review and meta-analysis</w:t>
            </w:r>
          </w:p>
        </w:tc>
        <w:tc>
          <w:tcPr>
            <w:tcW w:w="3003" w:type="dxa"/>
          </w:tcPr>
          <w:p w14:paraId="397D3DB6" w14:textId="77777777" w:rsidR="004806CA" w:rsidRPr="007829C8" w:rsidRDefault="004806CA" w:rsidP="0061134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ematic </w:t>
            </w:r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  <w:proofErr w:type="spellStart"/>
            <w:r w:rsidRPr="00782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iew</w:t>
            </w:r>
            <w:proofErr w:type="spellEnd"/>
          </w:p>
        </w:tc>
      </w:tr>
    </w:tbl>
    <w:p w14:paraId="497D5565" w14:textId="77777777" w:rsidR="004806CA" w:rsidRPr="007829C8" w:rsidRDefault="004806CA" w:rsidP="004806C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132A6B" w14:textId="77777777" w:rsidR="003167E0" w:rsidRPr="007829C8" w:rsidRDefault="003167E0">
      <w:pPr>
        <w:rPr>
          <w:rFonts w:ascii="Times New Roman" w:hAnsi="Times New Roman" w:cs="Times New Roman"/>
          <w:sz w:val="24"/>
          <w:szCs w:val="24"/>
        </w:rPr>
      </w:pPr>
    </w:p>
    <w:sectPr w:rsidR="003167E0" w:rsidRPr="007829C8" w:rsidSect="001536BA">
      <w:type w:val="continuous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6CA"/>
    <w:rsid w:val="001536BA"/>
    <w:rsid w:val="00166ED6"/>
    <w:rsid w:val="001A05E7"/>
    <w:rsid w:val="003167E0"/>
    <w:rsid w:val="00331E1A"/>
    <w:rsid w:val="004806CA"/>
    <w:rsid w:val="006E1B02"/>
    <w:rsid w:val="007829C8"/>
    <w:rsid w:val="007A1E02"/>
    <w:rsid w:val="008C36D9"/>
    <w:rsid w:val="00AA3F13"/>
    <w:rsid w:val="00AB467F"/>
    <w:rsid w:val="00B53F10"/>
    <w:rsid w:val="00CA10E8"/>
    <w:rsid w:val="00CE5B8D"/>
    <w:rsid w:val="00DC1B3C"/>
    <w:rsid w:val="00EB1556"/>
    <w:rsid w:val="00F44634"/>
    <w:rsid w:val="00F9007A"/>
    <w:rsid w:val="00FA5413"/>
    <w:rsid w:val="00FD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451A6"/>
  <w15:chartTrackingRefBased/>
  <w15:docId w15:val="{532607DF-479D-4181-8C93-C7922219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9C8"/>
    <w:pPr>
      <w:spacing w:line="256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6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6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6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6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6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6C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6C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6C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6C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6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6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6C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6C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6C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6C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6C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6C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6C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80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6C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6C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6C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806C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6C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806C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6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6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6C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806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06CA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806CA"/>
    <w:rPr>
      <w:color w:val="808080"/>
    </w:rPr>
  </w:style>
  <w:style w:type="table" w:customStyle="1" w:styleId="TableGridLight1">
    <w:name w:val="Table Grid Light1"/>
    <w:basedOn w:val="TableNormal"/>
    <w:uiPriority w:val="40"/>
    <w:rsid w:val="004806C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06CA"/>
  </w:style>
  <w:style w:type="character" w:styleId="Strong">
    <w:name w:val="Strong"/>
    <w:basedOn w:val="DefaultParagraphFont"/>
    <w:uiPriority w:val="22"/>
    <w:qFormat/>
    <w:rsid w:val="007829C8"/>
    <w:rPr>
      <w:b/>
      <w:bCs/>
    </w:rPr>
  </w:style>
  <w:style w:type="character" w:customStyle="1" w:styleId="row-boolean">
    <w:name w:val="row-boolean"/>
    <w:basedOn w:val="DefaultParagraphFont"/>
    <w:rsid w:val="007829C8"/>
  </w:style>
  <w:style w:type="character" w:styleId="Hyperlink">
    <w:name w:val="Hyperlink"/>
    <w:basedOn w:val="DefaultParagraphFont"/>
    <w:uiPriority w:val="99"/>
    <w:unhideWhenUsed/>
    <w:rsid w:val="007829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apo Jegede</dc:creator>
  <cp:keywords/>
  <dc:description/>
  <cp:lastModifiedBy>Ayodapo Jegede</cp:lastModifiedBy>
  <cp:revision>5</cp:revision>
  <dcterms:created xsi:type="dcterms:W3CDTF">2025-07-05T17:57:00Z</dcterms:created>
  <dcterms:modified xsi:type="dcterms:W3CDTF">2025-07-05T18:57:00Z</dcterms:modified>
</cp:coreProperties>
</file>